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883C54" w14:textId="35F7DC80" w:rsidR="009F7CEB" w:rsidRPr="003B0B79" w:rsidRDefault="00A27D0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1C6462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F7CEB" w:rsidRPr="003B0B79">
        <w:rPr>
          <w:rFonts w:ascii="Times New Roman" w:hAnsi="Times New Roman" w:cs="Times New Roman"/>
          <w:sz w:val="20"/>
          <w:szCs w:val="20"/>
        </w:rPr>
        <w:t xml:space="preserve">Table. Frequency </w:t>
      </w:r>
      <w:r w:rsidR="003B0B79" w:rsidRPr="003B0B79">
        <w:rPr>
          <w:rFonts w:ascii="Times New Roman" w:hAnsi="Times New Roman" w:cs="Times New Roman"/>
          <w:sz w:val="20"/>
          <w:szCs w:val="20"/>
        </w:rPr>
        <w:t xml:space="preserve">(mean ± SEM) </w:t>
      </w:r>
      <w:r w:rsidR="009F7CEB" w:rsidRPr="003B0B79">
        <w:rPr>
          <w:rFonts w:ascii="Times New Roman" w:hAnsi="Times New Roman" w:cs="Times New Roman"/>
          <w:sz w:val="20"/>
          <w:szCs w:val="20"/>
        </w:rPr>
        <w:t>of leukocyte populations in lungs at 5 days post challenge</w:t>
      </w:r>
    </w:p>
    <w:tbl>
      <w:tblPr>
        <w:tblW w:w="9256" w:type="dxa"/>
        <w:tblLook w:val="04A0" w:firstRow="1" w:lastRow="0" w:firstColumn="1" w:lastColumn="0" w:noHBand="0" w:noVBand="1"/>
      </w:tblPr>
      <w:tblGrid>
        <w:gridCol w:w="2736"/>
        <w:gridCol w:w="1296"/>
        <w:gridCol w:w="1296"/>
        <w:gridCol w:w="1316"/>
        <w:gridCol w:w="1316"/>
        <w:gridCol w:w="1296"/>
      </w:tblGrid>
      <w:tr w:rsidR="009F7CEB" w:rsidRPr="003B0B79" w14:paraId="2A9BF20A" w14:textId="77777777" w:rsidTr="005A26B3">
        <w:trPr>
          <w:trHeight w:val="254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D04CD6" w14:textId="1A00A90D" w:rsidR="009F7CEB" w:rsidRPr="003B0B79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e cell populat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207AB2" w14:textId="26BAEA61" w:rsidR="009F7CEB" w:rsidRPr="003B0B79" w:rsidRDefault="003E4B09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1: </w:t>
            </w:r>
            <w:r w:rsidR="009F7CEB"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="00590F23"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="00C16C6F"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0FC70C" w14:textId="6BBE617A" w:rsidR="009F7CEB" w:rsidRPr="003B0B79" w:rsidRDefault="003E4B09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2: </w:t>
            </w:r>
            <w:r w:rsidR="009F7CEB"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="00590F23"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="00C16C6F"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53DCAB" w14:textId="01AE8826" w:rsidR="009F7CEB" w:rsidRPr="003B0B79" w:rsidRDefault="003E4B09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3: </w:t>
            </w:r>
            <w:r w:rsidR="009F7CEB"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="00590F23"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="00C16C6F"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4566A3" w14:textId="1FA9D2D4" w:rsidR="009F7CEB" w:rsidRPr="003B0B79" w:rsidRDefault="003E4B09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4: </w:t>
            </w:r>
            <w:r w:rsidR="009F7CEB"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="00590F23"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="00C16C6F"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7F3EE1" w14:textId="5109CB42" w:rsidR="009F7CEB" w:rsidRPr="003B0B79" w:rsidRDefault="003E4B09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5: </w:t>
            </w:r>
            <w:r w:rsidR="009F7CEB"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egative </w:t>
            </w:r>
            <w:r w:rsidR="00590F23"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="00C16C6F"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  <w:r w:rsidR="00C16C6F"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C16C6F" w:rsidRPr="00D76E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</w:tr>
      <w:tr w:rsidR="009F7CEB" w:rsidRPr="009F7CEB" w14:paraId="17E937A0" w14:textId="77777777" w:rsidTr="005A26B3">
        <w:trPr>
          <w:trHeight w:val="254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3249B" w14:textId="7D441D68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00EF8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.3 ± 3.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B36EE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3 ± 4.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72572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1 ± 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47038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8 ± 1.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1B3BD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5 ± 1.7</w:t>
            </w:r>
          </w:p>
        </w:tc>
      </w:tr>
      <w:tr w:rsidR="009F7CEB" w:rsidRPr="009F7CEB" w14:paraId="36BAE54F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7AB85" w14:textId="5898C4D8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β cells (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="00B339FF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="00B339FF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 w:rsidR="00B339FF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C0892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1 ± 3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1C187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± 2.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A0E85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7 ± 1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BB9D1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7 ± 1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454EC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5 ± 1.9</w:t>
            </w:r>
          </w:p>
        </w:tc>
      </w:tr>
      <w:tr w:rsidR="009F7CEB" w:rsidRPr="009F7CEB" w14:paraId="0E51E5BB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BE00A" w14:textId="314B2736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γδ</w:t>
            </w:r>
            <w:proofErr w:type="spellEnd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ells (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="00B339FF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="00B339FF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EBF64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6 ± 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13E69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± 0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42F50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9 ± 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802EF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8 ± 0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52966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 ± 2.3</w:t>
            </w:r>
          </w:p>
        </w:tc>
      </w:tr>
      <w:tr w:rsidR="009F7CEB" w:rsidRPr="009F7CEB" w14:paraId="1990F405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6F456" w14:textId="078B0543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86EAF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.5 ± 2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AECF1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.6 ± 2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0AA53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5 ± 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304A7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2 ± 1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62D9F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 ± 5.6</w:t>
            </w:r>
          </w:p>
        </w:tc>
      </w:tr>
      <w:tr w:rsidR="009F7CEB" w:rsidRPr="009F7CEB" w14:paraId="73B578EC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E33B0" w14:textId="5FD6ECB9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1D8E8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2 ± 2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AFA53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1 ± 3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204E9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4 ± 2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358C6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3 ± 1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1A720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5 ± 3.6</w:t>
            </w:r>
          </w:p>
        </w:tc>
      </w:tr>
      <w:tr w:rsidR="009F7CEB" w:rsidRPr="009F7CEB" w14:paraId="7C01C874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CF112" w14:textId="47AC05B2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8F26B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3 ± 0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8B32A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6 ± 1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DFFE3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1 ± 0.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E990E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9 ± 2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29604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9 ± 2.1</w:t>
            </w:r>
          </w:p>
        </w:tc>
      </w:tr>
      <w:tr w:rsidR="009F7CEB" w:rsidRPr="009F7CEB" w14:paraId="4AB714E4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40266" w14:textId="7AB2A2ED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D8β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CF16C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8 ± 4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6AB81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.9 ± 1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E4396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3 ± 2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3B585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6 ± 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79BF5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2 ± 4.3</w:t>
            </w:r>
          </w:p>
        </w:tc>
      </w:tr>
      <w:tr w:rsidR="009F7CEB" w:rsidRPr="009F7CEB" w14:paraId="0DB4DE94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957A7" w14:textId="2CEAAECF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K cells (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</w:t>
            </w:r>
            <w:r w:rsidR="00B339FF"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</w:t>
            </w:r>
            <w:r w:rsidR="00B339FF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="00B339FF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="00B339FF"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47FEE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 ± 1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C946B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9 ± 1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6A73C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4 ± 0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A84E2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1 ± 1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8B502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± 0.9</w:t>
            </w:r>
          </w:p>
        </w:tc>
      </w:tr>
      <w:tr w:rsidR="009F7CEB" w:rsidRPr="009F7CEB" w14:paraId="2604B3E6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B86DD" w14:textId="0AE780C9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crophages (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="00B339FF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="00B339FF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 w:rsidR="00B339FF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1C7D8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8 ± 0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C712E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3 ± 1.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E9EAB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1 ± 2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9DF5D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1 ± 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AB313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3 ± 1.8</w:t>
            </w:r>
          </w:p>
        </w:tc>
      </w:tr>
      <w:tr w:rsidR="009F7CEB" w:rsidRPr="009F7CEB" w14:paraId="5BDE5C10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649C9" w14:textId="6650A866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cytes (</w:t>
            </w:r>
            <w:r w:rsid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="005A26B3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="005A26B3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 w:rsid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96595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9 ± 1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ADC7F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7 ± 3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9C608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2 ± 1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F0F33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8 ± 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6FFC1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1 ± 0.7</w:t>
            </w:r>
          </w:p>
        </w:tc>
      </w:tr>
      <w:tr w:rsidR="009F7CEB" w:rsidRPr="009F7CEB" w14:paraId="2BAABE05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EC08E" w14:textId="2B428D1D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hils (</w:t>
            </w:r>
            <w:r w:rsid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="005A26B3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</w:t>
            </w:r>
            <w:r w:rsidR="005A26B3" w:rsidRP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 w:rsid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DF343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 ± 0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A0591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 ± 0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4564E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 ± 0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FC4E1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 ± 0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0BDB6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 ± 0.2</w:t>
            </w:r>
          </w:p>
        </w:tc>
      </w:tr>
    </w:tbl>
    <w:p w14:paraId="599CD00A" w14:textId="02D092EF" w:rsidR="00C16C6F" w:rsidRPr="003B0B79" w:rsidRDefault="00C16C6F" w:rsidP="00C16C6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B0B7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B0B79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B0B79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3B0B7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lung</w:t>
      </w:r>
      <w:r w:rsidRPr="003B0B79">
        <w:rPr>
          <w:rFonts w:ascii="Times New Roman" w:hAnsi="Times New Roman" w:cs="Times New Roman"/>
          <w:sz w:val="20"/>
          <w:szCs w:val="20"/>
        </w:rPr>
        <w:t xml:space="preserve"> of negative </w:t>
      </w:r>
      <w:r w:rsidRPr="00590F23">
        <w:rPr>
          <w:rFonts w:ascii="Times New Roman" w:hAnsi="Times New Roman" w:cs="Times New Roman"/>
          <w:i/>
          <w:sz w:val="20"/>
          <w:szCs w:val="20"/>
        </w:rPr>
        <w:t>CD1D</w:t>
      </w:r>
      <w:r w:rsidRPr="003B0B79">
        <w:rPr>
          <w:rFonts w:ascii="Times New Roman" w:hAnsi="Times New Roman" w:cs="Times New Roman"/>
          <w:sz w:val="20"/>
          <w:szCs w:val="20"/>
        </w:rPr>
        <w:t>-/+ pigs were collected at 17 days post vaccination.</w:t>
      </w:r>
    </w:p>
    <w:p w14:paraId="5F89D014" w14:textId="0FA971FC" w:rsidR="00DA5075" w:rsidRDefault="00DA5075">
      <w:pPr>
        <w:rPr>
          <w:rFonts w:ascii="Times New Roman" w:hAnsi="Times New Roman" w:cs="Times New Roman"/>
          <w:sz w:val="20"/>
          <w:szCs w:val="20"/>
        </w:rPr>
      </w:pPr>
    </w:p>
    <w:sectPr w:rsidR="00DA50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181CC5"/>
    <w:multiLevelType w:val="hybridMultilevel"/>
    <w:tmpl w:val="D9E6C828"/>
    <w:lvl w:ilvl="0" w:tplc="B422FE48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0597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7CEB"/>
    <w:rsid w:val="0003450C"/>
    <w:rsid w:val="000E414C"/>
    <w:rsid w:val="00141BC2"/>
    <w:rsid w:val="00156E30"/>
    <w:rsid w:val="0018113F"/>
    <w:rsid w:val="001C6462"/>
    <w:rsid w:val="00267FE3"/>
    <w:rsid w:val="002A1E84"/>
    <w:rsid w:val="002A3A53"/>
    <w:rsid w:val="002A4B5C"/>
    <w:rsid w:val="003B0B79"/>
    <w:rsid w:val="003E1DBC"/>
    <w:rsid w:val="003E4B09"/>
    <w:rsid w:val="005763F6"/>
    <w:rsid w:val="00590F23"/>
    <w:rsid w:val="00591FF4"/>
    <w:rsid w:val="005A26B3"/>
    <w:rsid w:val="005F06D9"/>
    <w:rsid w:val="006A3786"/>
    <w:rsid w:val="007D59FD"/>
    <w:rsid w:val="00814230"/>
    <w:rsid w:val="008E75B6"/>
    <w:rsid w:val="00983806"/>
    <w:rsid w:val="009E0A26"/>
    <w:rsid w:val="009F7CEB"/>
    <w:rsid w:val="00A254B8"/>
    <w:rsid w:val="00A27D01"/>
    <w:rsid w:val="00A92B07"/>
    <w:rsid w:val="00AC36E8"/>
    <w:rsid w:val="00AD28E8"/>
    <w:rsid w:val="00B339FF"/>
    <w:rsid w:val="00B72DB4"/>
    <w:rsid w:val="00BB48AD"/>
    <w:rsid w:val="00BF29C5"/>
    <w:rsid w:val="00C16C6F"/>
    <w:rsid w:val="00C24808"/>
    <w:rsid w:val="00C7322A"/>
    <w:rsid w:val="00C82D1B"/>
    <w:rsid w:val="00D76EF6"/>
    <w:rsid w:val="00DA10AA"/>
    <w:rsid w:val="00DA5075"/>
    <w:rsid w:val="00E50762"/>
    <w:rsid w:val="00EC5DF9"/>
    <w:rsid w:val="00F06412"/>
    <w:rsid w:val="00FE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1E28F"/>
  <w15:chartTrackingRefBased/>
  <w15:docId w15:val="{90DF1F39-F717-46D3-8AF1-A309A7A67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C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C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C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C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C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C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C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C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C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C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C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C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C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C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C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C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C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C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C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C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C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7C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C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7C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C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7C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C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C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CE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A10A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10A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83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E75B6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E75B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75B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E75B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75B6"/>
    <w:rPr>
      <w:rFonts w:ascii="Aptos" w:hAnsi="Aptos"/>
      <w:noProof/>
    </w:rPr>
  </w:style>
  <w:style w:type="table" w:styleId="ListTable1Light">
    <w:name w:val="List Table 1 Light"/>
    <w:basedOn w:val="TableNormal"/>
    <w:uiPriority w:val="46"/>
    <w:rsid w:val="00141BC2"/>
    <w:pPr>
      <w:spacing w:after="0" w:line="240" w:lineRule="auto"/>
    </w:pPr>
    <w:rPr>
      <w:rFonts w:ascii="Times New Roman" w:eastAsiaTheme="minorHAnsi" w:hAnsi="Times New Roman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141B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1BC2"/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C16C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4</Words>
  <Characters>1012</Characters>
  <Application>Microsoft Office Word</Application>
  <DocSecurity>0</DocSecurity>
  <Lines>92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yong Kwon</dc:creator>
  <cp:keywords/>
  <dc:description/>
  <cp:lastModifiedBy>Driver, John</cp:lastModifiedBy>
  <cp:revision>7</cp:revision>
  <dcterms:created xsi:type="dcterms:W3CDTF">2026-02-10T15:06:00Z</dcterms:created>
  <dcterms:modified xsi:type="dcterms:W3CDTF">2026-02-16T18:29:00Z</dcterms:modified>
</cp:coreProperties>
</file>